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D6E" w:rsidRPr="00F85F07" w:rsidRDefault="008A2F22">
      <w:pPr>
        <w:rPr>
          <w:rFonts w:cstheme="majorHAnsi"/>
          <w:sz w:val="24"/>
          <w:lang w:val="en-US"/>
        </w:rPr>
      </w:pPr>
      <w:bookmarkStart w:id="0" w:name="_GoBack"/>
      <w:bookmarkEnd w:id="0"/>
      <w:r w:rsidRPr="00F85F07">
        <w:rPr>
          <w:rFonts w:cstheme="majorHAnsi"/>
          <w:b/>
          <w:sz w:val="24"/>
          <w:lang w:val="en-US"/>
        </w:rPr>
        <w:t>Supplementary Table 1.</w:t>
      </w:r>
      <w:r w:rsidR="00535FD6" w:rsidRPr="00F85F07">
        <w:rPr>
          <w:rFonts w:cstheme="majorHAnsi"/>
          <w:sz w:val="24"/>
          <w:lang w:val="en-US"/>
        </w:rPr>
        <w:t xml:space="preserve"> </w:t>
      </w:r>
      <w:r w:rsidR="00E51D05" w:rsidRPr="00F85F07">
        <w:rPr>
          <w:rFonts w:cstheme="majorHAnsi"/>
          <w:sz w:val="24"/>
          <w:lang w:val="en-US"/>
        </w:rPr>
        <w:t>Estimated</w:t>
      </w:r>
      <w:r w:rsidR="00535FD6" w:rsidRPr="00F85F07">
        <w:rPr>
          <w:rFonts w:cstheme="majorHAnsi"/>
          <w:sz w:val="24"/>
          <w:lang w:val="en-US"/>
        </w:rPr>
        <w:t xml:space="preserve"> probabilities of receiving recommended processes of care, by healthcare use profile</w:t>
      </w:r>
    </w:p>
    <w:tbl>
      <w:tblPr>
        <w:tblW w:w="222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709"/>
        <w:gridCol w:w="2126"/>
        <w:gridCol w:w="2126"/>
        <w:gridCol w:w="1985"/>
        <w:gridCol w:w="2126"/>
        <w:gridCol w:w="2126"/>
        <w:gridCol w:w="2126"/>
        <w:gridCol w:w="1985"/>
        <w:gridCol w:w="2126"/>
      </w:tblGrid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rPr>
                <w:rFonts w:eastAsia="Times New Roman" w:cstheme="majorHAnsi"/>
                <w:sz w:val="20"/>
                <w:szCs w:val="24"/>
                <w:lang w:val="en-US" w:eastAsia="fr-CH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 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A5F4B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Profile 1 “</w:t>
            </w:r>
            <w:r w:rsidR="005A5F4B"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GP &amp; podiatrist</w:t>
            </w: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”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Profile 2 “GP only”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 xml:space="preserve">Profile 3 </w:t>
            </w:r>
            <w:r w:rsidR="005A5F4B"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“H</w:t>
            </w: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igh users”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A5F4B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Profile 4 “</w:t>
            </w:r>
            <w:r w:rsidR="005A5F4B"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Diabetologist</w:t>
            </w: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 xml:space="preserve"> first”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Crude prob.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Adjusted prob. [95% CI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Crude prob.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Adjusted prob.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Crude prob.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Adjusted prob. [95% CI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Crude prob.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Adjusted prob. [95% CI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Eye examination, in the past 24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1.4% [85.2% - 97.5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0.0% [82.9% - 97.0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67.1% [60.0% - 74.1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67.2% [60.0% - 74.4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5.2% [77.4% - 92.9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4.7% [76.8% - 92.7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0.8% [74.6% - 87.0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2.1% [76.0% - 88.1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F</w:t>
            </w:r>
            <w:r w:rsidR="008A2F22"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oo</w:t>
            </w: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t examination, in the past 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7.5% [68.3% - 86.7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7.6% [68.3% - 87.0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8.6% [31.3% - 45.9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8.2% [30.8% - 45.7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8.8% [69.8% - 87.7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9.1% [70.1% - 88.0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4.5% [67.7% - 81.3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4.6% [67.5% - 81.7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Microalbuminuria screening, in the past 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6.1% [66.1% - 86.0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7.9% [68.1% - 87.6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69.1% [61.4% - 76.7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0.1% [62.3% - 77.9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1.2% [71.9% - 90.4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0.3% [70.7% - 90.0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9.7% [73.1% - 86.3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8.5% [71.2% - 85.7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Blood cholesterol</w:t>
            </w:r>
            <w:r w:rsidR="00B0516C"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 xml:space="preserve"> measurement</w:t>
            </w: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, in the past 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7.5% [94.1% - 100.9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7.1% [93.1% - 101.1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6.4% [93.6% - 99.2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6.5% [93.6% - 99.3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7.3% [93.7% - 101.0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6.9% [92.8% - 101.1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5.5% [92.3% - 98.8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6.0% [92.9% - 99.1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Influenza immunization, in the past 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66.3% [55.9% - 76.6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60.5% [49.8% - 71.3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54.3% [46.9% - 61.7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51.9% [44.8% - 59.1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54.4% [43.4% - 65.4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54.6% [44.0% - 65.2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51.0% [43.1% - 58.8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56.5% [48.8% - 64.3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ind w:firstLineChars="300" w:firstLine="600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At least 4/5 processes</w:t>
            </w:r>
            <w:r w:rsidR="00B96436"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 xml:space="preserve"> 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0.9% [71.5% - 90.2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9.6% [69.4% - 89.7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40.0% [31.6% - 48.4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40.0% [31.3% - 48.7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6.6% [66.2% - 86.9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5.5% [64.7% - 86.4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2.5% [65.0% - 79.9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3.9% [66.3% - 81.5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ind w:firstLineChars="300" w:firstLine="600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All 5 processes</w:t>
            </w:r>
            <w:r w:rsidR="00B96436"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 xml:space="preserve"> 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42.6% [30.9% - 54.4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9.4% [28.0% - 50.8%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17.7% [11.1% - 24.3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15.9% [9.9% - 21.9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9.1% [27.1% - 51.0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9.6% [27.7% - 51.4%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28.3% [20.7% - 35.8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2.4% [24.1% - 40.7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B0516C" w:rsidP="00535FD6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HbA1c measurement</w:t>
            </w:r>
            <w:r w:rsidR="00535FD6"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,  ≥2x in the past 12 months 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3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9.7% [81.8% - 97.5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0.0% [82.3% - 97.7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1.1% [73.2% - 88.9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1.4% [73.3% - 89.5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0.9% [84.0% - 97.8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1.0% [84.0% - 97.9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1.4% [86.6% - 96.3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1.1% [85.9% - 96.3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B96436" w:rsidP="00535FD6">
            <w:pPr>
              <w:spacing w:after="0" w:line="240" w:lineRule="auto"/>
              <w:ind w:firstLineChars="300" w:firstLine="600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At least 5/6 processes ‡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5.4% [75.4% - 95.4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4.6% [74.2% - 95.0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40.3% [28.9% - 51.6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41.4% [30.0% - 52.8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8.6% [67.8% - 89.3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6.7% [65.3% - 88.1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4.1% [66.0% - 82.2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75.0% [67.0% - 83.0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B96436" w:rsidP="00535FD6">
            <w:pPr>
              <w:spacing w:after="0" w:line="240" w:lineRule="auto"/>
              <w:ind w:firstLineChars="300" w:firstLine="600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All 6 processes ‡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2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41.7% [27.7% - 55.6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9.1% [25.6% - 52.6%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16.7% [8.1% - 25.3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15.0% [7.0% - 23.0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3.9% [21.5% - 46.3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3.1% [20.8% - 45.4%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26.8% [18.6% - 35.0%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29.8% [20.9% - 38.8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B0516C" w:rsidP="00535FD6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BP</w:t>
            </w:r>
            <w:r w:rsidR="00535FD6"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 xml:space="preserve"> measurement, ≥2x in the past 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7.5% [80.3% - 94.7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6.7% [78.8% - 94.6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0.5% [74.6% - 86.4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0.0% [73.8% - 86.2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2.3% [86.4% - 98.2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91.5% [85.0% - 98.0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4.6% [79.0% - 90.3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86.1% [80.6% - 91.6%]</w:t>
            </w:r>
          </w:p>
        </w:tc>
      </w:tr>
      <w:tr w:rsidR="00535FD6" w:rsidRPr="00F85F07" w:rsidTr="00535FD6">
        <w:trPr>
          <w:trHeight w:val="300"/>
        </w:trPr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Physical activity and diet advice, in the past 12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N=4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6.3% [25.7% - 46.8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8.9% [27.8% - 49.9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29.5% [22.8% - 36.3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0.8% [23.7% - 37.8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56.3% [45.4% - 67.1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57.3% [46.4% - 68.2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8.6% [31.0% - 46.2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5FD6" w:rsidRPr="00F85F07" w:rsidRDefault="00535FD6" w:rsidP="00535FD6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lang w:val="en-US" w:eastAsia="fr-CH"/>
              </w:rPr>
              <w:t>35.4% [27.7% - 43.0%]</w:t>
            </w:r>
          </w:p>
        </w:tc>
      </w:tr>
    </w:tbl>
    <w:p w:rsidR="00535FD6" w:rsidRPr="00F85F07" w:rsidRDefault="00535FD6">
      <w:pPr>
        <w:rPr>
          <w:rFonts w:cstheme="majorHAnsi"/>
          <w:sz w:val="24"/>
          <w:szCs w:val="24"/>
          <w:lang w:val="en-US"/>
        </w:rPr>
      </w:pPr>
    </w:p>
    <w:p w:rsidR="00B0516C" w:rsidRPr="00F85F07" w:rsidRDefault="00B0516C" w:rsidP="00B0516C">
      <w:pPr>
        <w:pStyle w:val="EndNoteBibliography"/>
        <w:rPr>
          <w:rFonts w:asciiTheme="minorHAnsi" w:hAnsiTheme="minorHAnsi" w:cstheme="majorHAnsi"/>
          <w:sz w:val="24"/>
          <w:szCs w:val="24"/>
        </w:rPr>
      </w:pPr>
      <w:r w:rsidRPr="00F85F07">
        <w:rPr>
          <w:rFonts w:asciiTheme="minorHAnsi" w:hAnsiTheme="minorHAnsi" w:cstheme="majorHAnsi"/>
          <w:sz w:val="24"/>
          <w:szCs w:val="24"/>
        </w:rPr>
        <w:t>HbA1c: glycated hemoglobin. BP: blood pressure.</w:t>
      </w:r>
    </w:p>
    <w:p w:rsidR="00B96436" w:rsidRPr="00F85F07" w:rsidRDefault="00B96436" w:rsidP="00B96436">
      <w:pPr>
        <w:rPr>
          <w:rFonts w:cstheme="majorHAnsi"/>
          <w:sz w:val="24"/>
          <w:szCs w:val="24"/>
          <w:lang w:val="en-US"/>
        </w:rPr>
      </w:pPr>
      <w:r w:rsidRPr="00F85F07">
        <w:rPr>
          <w:rFonts w:cstheme="majorHAnsi"/>
          <w:sz w:val="24"/>
          <w:szCs w:val="24"/>
          <w:lang w:val="en-US"/>
        </w:rPr>
        <w:t xml:space="preserve">Probabilities estimated from logistic regression models (predictive margins). Adjustment: age, </w:t>
      </w:r>
      <w:r w:rsidR="002B2496" w:rsidRPr="00F85F07">
        <w:rPr>
          <w:rFonts w:cstheme="majorHAnsi"/>
          <w:sz w:val="24"/>
          <w:szCs w:val="24"/>
          <w:lang w:val="en-US"/>
        </w:rPr>
        <w:t>sex</w:t>
      </w:r>
      <w:r w:rsidRPr="00F85F07">
        <w:rPr>
          <w:rFonts w:cstheme="majorHAnsi"/>
          <w:sz w:val="24"/>
          <w:szCs w:val="24"/>
          <w:lang w:val="en-US"/>
        </w:rPr>
        <w:t>, living</w:t>
      </w:r>
      <w:r w:rsidR="008A2F22" w:rsidRPr="00F85F07">
        <w:rPr>
          <w:rFonts w:cstheme="majorHAnsi"/>
          <w:sz w:val="24"/>
          <w:szCs w:val="24"/>
          <w:lang w:val="en-US"/>
        </w:rPr>
        <w:t xml:space="preserve"> arrangement</w:t>
      </w:r>
      <w:r w:rsidRPr="00F85F07">
        <w:rPr>
          <w:rFonts w:cstheme="majorHAnsi"/>
          <w:sz w:val="24"/>
          <w:szCs w:val="24"/>
          <w:lang w:val="en-US"/>
        </w:rPr>
        <w:t xml:space="preserve"> status, residential location, education level, mandatory health insurance model, subsidies for mandatory health insurance, and diabetes-related complications.</w:t>
      </w:r>
    </w:p>
    <w:p w:rsidR="00535FD6" w:rsidRPr="00F85F07" w:rsidRDefault="00535FD6">
      <w:pPr>
        <w:rPr>
          <w:rFonts w:cstheme="majorHAnsi"/>
          <w:sz w:val="24"/>
          <w:szCs w:val="24"/>
          <w:lang w:val="en-US"/>
        </w:rPr>
      </w:pPr>
      <w:r w:rsidRPr="00F85F07">
        <w:rPr>
          <w:rFonts w:cstheme="majorHAnsi"/>
          <w:sz w:val="24"/>
          <w:szCs w:val="24"/>
          <w:lang w:val="en-US"/>
        </w:rPr>
        <w:t xml:space="preserve">* Only participants who have already heard about </w:t>
      </w:r>
      <w:r w:rsidR="00B0516C" w:rsidRPr="00F85F07">
        <w:rPr>
          <w:rFonts w:cstheme="majorHAnsi"/>
          <w:sz w:val="24"/>
          <w:szCs w:val="24"/>
          <w:lang w:val="en-US"/>
        </w:rPr>
        <w:t>HbA1c</w:t>
      </w:r>
      <w:r w:rsidRPr="00F85F07">
        <w:rPr>
          <w:rFonts w:cstheme="majorHAnsi"/>
          <w:sz w:val="24"/>
          <w:szCs w:val="24"/>
          <w:lang w:val="en-US"/>
        </w:rPr>
        <w:t>.</w:t>
      </w:r>
    </w:p>
    <w:p w:rsidR="00B96436" w:rsidRPr="00F85F07" w:rsidRDefault="00B96436">
      <w:pPr>
        <w:rPr>
          <w:rFonts w:cstheme="majorHAnsi"/>
          <w:sz w:val="24"/>
          <w:szCs w:val="24"/>
          <w:lang w:val="en-US"/>
        </w:rPr>
      </w:pPr>
      <w:r w:rsidRPr="00F85F07">
        <w:rPr>
          <w:rFonts w:cstheme="majorHAnsi"/>
          <w:sz w:val="24"/>
          <w:szCs w:val="24"/>
          <w:lang w:val="en-US"/>
        </w:rPr>
        <w:t>† Among the following: eye examination, f</w:t>
      </w:r>
      <w:r w:rsidR="008A2F22" w:rsidRPr="00F85F07">
        <w:rPr>
          <w:rFonts w:cstheme="majorHAnsi"/>
          <w:sz w:val="24"/>
          <w:szCs w:val="24"/>
          <w:lang w:val="en-US"/>
        </w:rPr>
        <w:t>oot</w:t>
      </w:r>
      <w:r w:rsidRPr="00F85F07">
        <w:rPr>
          <w:rFonts w:cstheme="majorHAnsi"/>
          <w:sz w:val="24"/>
          <w:szCs w:val="24"/>
          <w:lang w:val="en-US"/>
        </w:rPr>
        <w:t xml:space="preserve"> examination, microalbuminuria</w:t>
      </w:r>
      <w:r w:rsidR="00B0516C" w:rsidRPr="00F85F07">
        <w:rPr>
          <w:rFonts w:cstheme="majorHAnsi"/>
          <w:lang w:val="en-US"/>
        </w:rPr>
        <w:t xml:space="preserve"> </w:t>
      </w:r>
      <w:r w:rsidR="00B0516C" w:rsidRPr="00F85F07">
        <w:rPr>
          <w:rFonts w:cstheme="majorHAnsi"/>
          <w:sz w:val="24"/>
          <w:szCs w:val="24"/>
          <w:lang w:val="en-US"/>
        </w:rPr>
        <w:t>screening</w:t>
      </w:r>
      <w:r w:rsidRPr="00F85F07">
        <w:rPr>
          <w:rFonts w:cstheme="majorHAnsi"/>
          <w:sz w:val="24"/>
          <w:szCs w:val="24"/>
          <w:lang w:val="en-US"/>
        </w:rPr>
        <w:t>, blood cholesterol</w:t>
      </w:r>
      <w:r w:rsidR="00B0516C" w:rsidRPr="00F85F07">
        <w:rPr>
          <w:rFonts w:cstheme="majorHAnsi"/>
          <w:sz w:val="24"/>
          <w:szCs w:val="24"/>
          <w:lang w:val="en-US"/>
        </w:rPr>
        <w:t xml:space="preserve"> measurement</w:t>
      </w:r>
      <w:r w:rsidRPr="00F85F07">
        <w:rPr>
          <w:rFonts w:cstheme="majorHAnsi"/>
          <w:sz w:val="24"/>
          <w:szCs w:val="24"/>
          <w:lang w:val="en-US"/>
        </w:rPr>
        <w:t>, and influenza immunization.</w:t>
      </w:r>
    </w:p>
    <w:p w:rsidR="00B96436" w:rsidRPr="00F85F07" w:rsidRDefault="00B96436">
      <w:pPr>
        <w:rPr>
          <w:rFonts w:cstheme="majorHAnsi"/>
          <w:sz w:val="24"/>
          <w:szCs w:val="24"/>
          <w:lang w:val="en-US"/>
        </w:rPr>
      </w:pPr>
      <w:r w:rsidRPr="00F85F07">
        <w:rPr>
          <w:rFonts w:cstheme="majorHAnsi"/>
          <w:sz w:val="24"/>
          <w:szCs w:val="24"/>
          <w:lang w:val="en-US"/>
        </w:rPr>
        <w:t>‡ Among the following: eye examination, f</w:t>
      </w:r>
      <w:r w:rsidR="008A2F22" w:rsidRPr="00F85F07">
        <w:rPr>
          <w:rFonts w:cstheme="majorHAnsi"/>
          <w:sz w:val="24"/>
          <w:szCs w:val="24"/>
          <w:lang w:val="en-US"/>
        </w:rPr>
        <w:t>oo</w:t>
      </w:r>
      <w:r w:rsidRPr="00F85F07">
        <w:rPr>
          <w:rFonts w:cstheme="majorHAnsi"/>
          <w:sz w:val="24"/>
          <w:szCs w:val="24"/>
          <w:lang w:val="en-US"/>
        </w:rPr>
        <w:t>t examination, microalbuminuria</w:t>
      </w:r>
      <w:r w:rsidR="00B0516C" w:rsidRPr="00F85F07">
        <w:rPr>
          <w:rFonts w:cstheme="majorHAnsi"/>
          <w:lang w:val="en-US"/>
        </w:rPr>
        <w:t xml:space="preserve"> </w:t>
      </w:r>
      <w:r w:rsidR="00B0516C" w:rsidRPr="00F85F07">
        <w:rPr>
          <w:rFonts w:cstheme="majorHAnsi"/>
          <w:sz w:val="24"/>
          <w:szCs w:val="24"/>
          <w:lang w:val="en-US"/>
        </w:rPr>
        <w:t>screening</w:t>
      </w:r>
      <w:r w:rsidRPr="00F85F07">
        <w:rPr>
          <w:rFonts w:cstheme="majorHAnsi"/>
          <w:sz w:val="24"/>
          <w:szCs w:val="24"/>
          <w:lang w:val="en-US"/>
        </w:rPr>
        <w:t>, blood cholesterol</w:t>
      </w:r>
      <w:r w:rsidR="00B0516C" w:rsidRPr="00F85F07">
        <w:rPr>
          <w:rFonts w:cstheme="majorHAnsi"/>
          <w:sz w:val="24"/>
          <w:szCs w:val="24"/>
          <w:lang w:val="en-US"/>
        </w:rPr>
        <w:t xml:space="preserve"> measurement</w:t>
      </w:r>
      <w:r w:rsidRPr="00F85F07">
        <w:rPr>
          <w:rFonts w:cstheme="majorHAnsi"/>
          <w:sz w:val="24"/>
          <w:szCs w:val="24"/>
          <w:lang w:val="en-US"/>
        </w:rPr>
        <w:t xml:space="preserve">, influenza immunization, and </w:t>
      </w:r>
      <w:r w:rsidR="00B0516C" w:rsidRPr="00F85F07">
        <w:rPr>
          <w:rFonts w:cstheme="majorHAnsi"/>
          <w:sz w:val="24"/>
          <w:szCs w:val="24"/>
          <w:lang w:val="en-US"/>
        </w:rPr>
        <w:t>HbA1c measurement</w:t>
      </w:r>
      <w:r w:rsidRPr="00F85F07">
        <w:rPr>
          <w:rFonts w:cstheme="majorHAnsi"/>
          <w:sz w:val="24"/>
          <w:szCs w:val="24"/>
          <w:lang w:val="en-US"/>
        </w:rPr>
        <w:t>.</w:t>
      </w:r>
    </w:p>
    <w:p w:rsidR="00535FD6" w:rsidRPr="00F85F07" w:rsidRDefault="00535FD6">
      <w:pPr>
        <w:rPr>
          <w:rFonts w:cstheme="majorHAnsi"/>
          <w:sz w:val="24"/>
          <w:szCs w:val="24"/>
          <w:lang w:val="en-US"/>
        </w:rPr>
      </w:pPr>
    </w:p>
    <w:p w:rsidR="00535FD6" w:rsidRPr="00F85F07" w:rsidRDefault="00535FD6">
      <w:pPr>
        <w:rPr>
          <w:rFonts w:cstheme="majorHAnsi"/>
          <w:sz w:val="24"/>
          <w:szCs w:val="24"/>
          <w:lang w:val="en-US"/>
        </w:rPr>
      </w:pPr>
    </w:p>
    <w:p w:rsidR="00535FD6" w:rsidRPr="00F85F07" w:rsidRDefault="00E51D05">
      <w:pPr>
        <w:rPr>
          <w:rFonts w:cstheme="majorHAnsi"/>
          <w:sz w:val="24"/>
          <w:szCs w:val="24"/>
          <w:lang w:val="en-US"/>
        </w:rPr>
      </w:pPr>
      <w:r w:rsidRPr="00F85F07">
        <w:rPr>
          <w:rFonts w:cstheme="majorHAnsi"/>
          <w:b/>
          <w:sz w:val="24"/>
          <w:szCs w:val="24"/>
          <w:lang w:val="en-US"/>
        </w:rPr>
        <w:t xml:space="preserve">Supplementary </w:t>
      </w:r>
      <w:r w:rsidR="008A2F22" w:rsidRPr="00F85F07">
        <w:rPr>
          <w:rFonts w:cstheme="majorHAnsi"/>
          <w:b/>
          <w:sz w:val="24"/>
          <w:szCs w:val="24"/>
          <w:lang w:val="en-US"/>
        </w:rPr>
        <w:t>T</w:t>
      </w:r>
      <w:r w:rsidRPr="00F85F07">
        <w:rPr>
          <w:rFonts w:cstheme="majorHAnsi"/>
          <w:b/>
          <w:sz w:val="24"/>
          <w:szCs w:val="24"/>
          <w:lang w:val="en-US"/>
        </w:rPr>
        <w:t>able 2:</w:t>
      </w:r>
      <w:r w:rsidRPr="00F85F07">
        <w:rPr>
          <w:rFonts w:cstheme="majorHAnsi"/>
          <w:sz w:val="24"/>
          <w:szCs w:val="24"/>
          <w:lang w:val="en-US"/>
        </w:rPr>
        <w:t xml:space="preserve"> Estimated outcomes of care, by healthcare use profile</w:t>
      </w:r>
    </w:p>
    <w:tbl>
      <w:tblPr>
        <w:tblW w:w="209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708"/>
        <w:gridCol w:w="1985"/>
        <w:gridCol w:w="2126"/>
        <w:gridCol w:w="1985"/>
        <w:gridCol w:w="2126"/>
        <w:gridCol w:w="1984"/>
        <w:gridCol w:w="2127"/>
        <w:gridCol w:w="1984"/>
        <w:gridCol w:w="2126"/>
      </w:tblGrid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rPr>
                <w:rFonts w:eastAsia="Times New Roman" w:cstheme="majorHAnsi"/>
                <w:sz w:val="20"/>
                <w:szCs w:val="20"/>
                <w:lang w:val="en-US" w:eastAsia="fr-CH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D05" w:rsidRPr="00F85F07" w:rsidRDefault="00A6569A" w:rsidP="00E51D05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  <w:t>Profile 1 “</w:t>
            </w:r>
            <w:r w:rsidR="005A5F4B"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>GP &amp; podiatrist</w:t>
            </w: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  <w:t>”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D05" w:rsidRPr="00F85F07" w:rsidRDefault="00A6569A" w:rsidP="00E51D05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  <w:t>Profile 2 “GP only”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D05" w:rsidRPr="00F85F07" w:rsidRDefault="005A5F4B" w:rsidP="00E51D05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  <w:t>Profile 3 “H</w:t>
            </w:r>
            <w:r w:rsidR="00A6569A" w:rsidRPr="00F85F07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  <w:t>igh users”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51D05" w:rsidRPr="00F85F07" w:rsidRDefault="00A6569A" w:rsidP="00E51D05">
            <w:pPr>
              <w:spacing w:after="0" w:line="240" w:lineRule="auto"/>
              <w:jc w:val="center"/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  <w:t>Profile 4 “</w:t>
            </w:r>
            <w:r w:rsidR="005A5F4B" w:rsidRPr="00F85F07">
              <w:rPr>
                <w:rFonts w:eastAsia="Times New Roman" w:cstheme="majorHAnsi"/>
                <w:b/>
                <w:bCs/>
                <w:color w:val="000000"/>
                <w:sz w:val="20"/>
                <w:lang w:val="en-US" w:eastAsia="fr-CH"/>
              </w:rPr>
              <w:t xml:space="preserve">Diabetologist </w:t>
            </w:r>
            <w:r w:rsidRPr="00F85F07">
              <w:rPr>
                <w:rFonts w:eastAsia="Times New Roman" w:cstheme="majorHAnsi"/>
                <w:b/>
                <w:bCs/>
                <w:color w:val="000000"/>
                <w:sz w:val="20"/>
                <w:szCs w:val="20"/>
                <w:lang w:val="en-US" w:eastAsia="fr-CH"/>
              </w:rPr>
              <w:t>first”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Crude mean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justed mean [95% CI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Crude mean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justed mean [95% CI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Crude mean [95% CI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justed mean [95% CI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Crude mean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justed mean [95% CI]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SF-12, Physical Component Summary sc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N=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2.1 [39.8 - 44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4.0 [41.8 - 46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5.3 [43.7 - 46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5.2 [43.7 - 46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1.7 [39.5 - 44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3.0 [41.0 - 45.1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7.5 [45.9 - 49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6.0 [44.5 - 47.5]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SF-12, Mental Component Summary sc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N=4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6.9 [44.4 - 49.4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5.9 [43.4 - 48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8.1 [46.4 - 49.7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6.7 [45.0 - 48.4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3.5 [41.1 - 46.0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4.8 [42.4 - 47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5.4 [43.6 - 47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46.7 [44.9 - 48.5]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DQoL sc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N=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-1.3 [-1.6 - -1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-1.5 [-1.8 - -1.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-1.0 [-1.2 - -0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-1.2 [-1.4 - -1.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-1.7 [-2.0 - -1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-1.6 [-1.9 - -1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-1.5 [-1.7 - -1.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-1.4 [-1.6 - -1.2]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PACIC sco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N=4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2.7 [2.6 - 2.9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2.9 [2.7 - 3.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2.4 [2.2 - 2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2.4 [2.3 - 2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3.3 [3.1 - 3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3.3 [3.1 - 3.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2.9 [2.8 - 3.1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2.8 [2.7 - 3.0]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Diabetes Self-Efficacy Scale score 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N=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0 [6.4 - 7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6.8 [6.2 - 7.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6 [7.2 - 8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5 [7.1 - 7.9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6.9 [6.4 - 7.4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1 [6.6 - 7.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3 [6.9 - 7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5 [7.0 - 7.9]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B0516C" w:rsidP="00E51D05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HbA1c</w:t>
            </w:r>
            <w:r w:rsidR="00E51D05"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 xml:space="preserve"> value 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N=2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0 [6.6 - 7.3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0 [6.6 - 7.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6.9 [6.6 - 7.2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6.9 [6.6 - 7.3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4 [7.1 - 7.7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4 [7.1 - 7.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3 [7.1 - 7.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.3 [7.1 - 7.5]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ind w:firstLineChars="300" w:firstLine="600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ind w:firstLineChars="300" w:firstLine="600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Crude prob.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justed prob. [95% CI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Crude prob.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justed prob. [95% CI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Crude prob. [95% CI]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justed prob. [95% CI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Crude prob. [95% CI]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Adjusted prob. [95% CI]</w:t>
            </w:r>
          </w:p>
        </w:tc>
      </w:tr>
      <w:tr w:rsidR="00E51D05" w:rsidRPr="00F85F07" w:rsidTr="00A6569A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B0516C" w:rsidP="00E51D05">
            <w:pPr>
              <w:spacing w:after="0" w:line="240" w:lineRule="auto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BP</w:t>
            </w:r>
            <w:r w:rsidR="00F85F07"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 xml:space="preserve"> &lt;</w:t>
            </w:r>
            <w:r w:rsidR="00E51D05"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140/90 mmH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N=2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57.1% [44.2% - 70.1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57.3% [44.5% - 70.2%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66.7% [57.2% - 76.1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67.5% [58.1% - 76.8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64.7% [48.6% - 80.8%]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66.4% [50.4% - 82.4%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7.8% [68.2% - 87.4%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05" w:rsidRPr="00F85F07" w:rsidRDefault="00E51D05" w:rsidP="00E51D05">
            <w:pPr>
              <w:spacing w:after="0" w:line="240" w:lineRule="auto"/>
              <w:jc w:val="center"/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</w:pPr>
            <w:r w:rsidRPr="00F85F07">
              <w:rPr>
                <w:rFonts w:eastAsia="Times New Roman" w:cstheme="majorHAnsi"/>
                <w:color w:val="000000"/>
                <w:sz w:val="20"/>
                <w:szCs w:val="20"/>
                <w:lang w:val="en-US" w:eastAsia="fr-CH"/>
              </w:rPr>
              <w:t>76.4% [66.0% - 86.7%]</w:t>
            </w:r>
          </w:p>
        </w:tc>
      </w:tr>
    </w:tbl>
    <w:p w:rsidR="00E51D05" w:rsidRPr="00F85F07" w:rsidRDefault="00E51D05">
      <w:pPr>
        <w:rPr>
          <w:rFonts w:cstheme="majorHAnsi"/>
          <w:sz w:val="24"/>
          <w:szCs w:val="24"/>
          <w:lang w:val="en-US"/>
        </w:rPr>
      </w:pPr>
    </w:p>
    <w:p w:rsidR="00E51D05" w:rsidRPr="00F85F07" w:rsidRDefault="00A6569A" w:rsidP="00B0516C">
      <w:pPr>
        <w:pStyle w:val="EndNoteBibliography"/>
        <w:rPr>
          <w:rFonts w:asciiTheme="minorHAnsi" w:hAnsiTheme="minorHAnsi" w:cstheme="majorHAnsi"/>
          <w:sz w:val="24"/>
          <w:szCs w:val="24"/>
        </w:rPr>
      </w:pPr>
      <w:r w:rsidRPr="00F85F07">
        <w:rPr>
          <w:rFonts w:asciiTheme="minorHAnsi" w:hAnsiTheme="minorHAnsi" w:cstheme="majorHAnsi"/>
          <w:sz w:val="24"/>
          <w:szCs w:val="24"/>
        </w:rPr>
        <w:t>SF-12: 12-Item Short-Form Health Survey. ADDQoL: Audit of Diabetes-Dependent Quality of Life. PACIC: Patient Assessment of Chronic Illness Care.</w:t>
      </w:r>
      <w:r w:rsidR="00B0516C" w:rsidRPr="00F85F07">
        <w:rPr>
          <w:rFonts w:asciiTheme="minorHAnsi" w:hAnsiTheme="minorHAnsi" w:cstheme="majorHAnsi"/>
          <w:sz w:val="24"/>
          <w:szCs w:val="24"/>
        </w:rPr>
        <w:t xml:space="preserve"> HbA1c: glycated hemoglobin. BP: blood pressure.</w:t>
      </w:r>
    </w:p>
    <w:p w:rsidR="00B96436" w:rsidRPr="00F85F07" w:rsidRDefault="00B96436">
      <w:pPr>
        <w:rPr>
          <w:rFonts w:cstheme="majorHAnsi"/>
          <w:sz w:val="24"/>
          <w:szCs w:val="24"/>
          <w:lang w:val="en-US"/>
        </w:rPr>
      </w:pPr>
      <w:r w:rsidRPr="00F85F07">
        <w:rPr>
          <w:rFonts w:cstheme="majorHAnsi"/>
          <w:sz w:val="24"/>
          <w:szCs w:val="24"/>
          <w:lang w:val="en-US"/>
        </w:rPr>
        <w:t>Means (</w:t>
      </w:r>
      <w:r w:rsidR="00FB13C7" w:rsidRPr="00F85F07">
        <w:rPr>
          <w:rFonts w:cstheme="majorHAnsi"/>
          <w:sz w:val="24"/>
          <w:szCs w:val="24"/>
          <w:lang w:val="en-US"/>
        </w:rPr>
        <w:t xml:space="preserve">or </w:t>
      </w:r>
      <w:r w:rsidRPr="00F85F07">
        <w:rPr>
          <w:rFonts w:cstheme="majorHAnsi"/>
          <w:sz w:val="24"/>
          <w:szCs w:val="24"/>
          <w:lang w:val="en-US"/>
        </w:rPr>
        <w:t>probabilities) estimated from linear (</w:t>
      </w:r>
      <w:r w:rsidR="00FB13C7" w:rsidRPr="00F85F07">
        <w:rPr>
          <w:rFonts w:cstheme="majorHAnsi"/>
          <w:sz w:val="24"/>
          <w:szCs w:val="24"/>
          <w:lang w:val="en-US"/>
        </w:rPr>
        <w:t xml:space="preserve">or </w:t>
      </w:r>
      <w:r w:rsidRPr="00F85F07">
        <w:rPr>
          <w:rFonts w:cstheme="majorHAnsi"/>
          <w:sz w:val="24"/>
          <w:szCs w:val="24"/>
          <w:lang w:val="en-US"/>
        </w:rPr>
        <w:t xml:space="preserve">logistic) regression models (predictive margins). Adjustment: age, </w:t>
      </w:r>
      <w:r w:rsidR="002B2496" w:rsidRPr="00F85F07">
        <w:rPr>
          <w:rFonts w:cstheme="majorHAnsi"/>
          <w:sz w:val="24"/>
          <w:szCs w:val="24"/>
          <w:lang w:val="en-US"/>
        </w:rPr>
        <w:t>sex</w:t>
      </w:r>
      <w:r w:rsidRPr="00F85F07">
        <w:rPr>
          <w:rFonts w:cstheme="majorHAnsi"/>
          <w:sz w:val="24"/>
          <w:szCs w:val="24"/>
          <w:lang w:val="en-US"/>
        </w:rPr>
        <w:t xml:space="preserve">, living </w:t>
      </w:r>
      <w:r w:rsidR="008A2F22" w:rsidRPr="00F85F07">
        <w:rPr>
          <w:rFonts w:cstheme="majorHAnsi"/>
          <w:sz w:val="24"/>
          <w:szCs w:val="24"/>
          <w:lang w:val="en-US"/>
        </w:rPr>
        <w:t xml:space="preserve">arrangement </w:t>
      </w:r>
      <w:r w:rsidRPr="00F85F07">
        <w:rPr>
          <w:rFonts w:cstheme="majorHAnsi"/>
          <w:sz w:val="24"/>
          <w:szCs w:val="24"/>
          <w:lang w:val="en-US"/>
        </w:rPr>
        <w:t>status, residential location, education level, mandatory health insurance model, subsidies for mandatory health insurance, and diabetes-related complications.</w:t>
      </w:r>
    </w:p>
    <w:p w:rsidR="00A6569A" w:rsidRPr="00F85F07" w:rsidRDefault="00A6569A">
      <w:pPr>
        <w:rPr>
          <w:rFonts w:cstheme="majorHAnsi"/>
          <w:sz w:val="24"/>
          <w:szCs w:val="24"/>
          <w:lang w:val="en-US"/>
        </w:rPr>
      </w:pPr>
      <w:r w:rsidRPr="00F85F07">
        <w:rPr>
          <w:rFonts w:cstheme="majorHAnsi"/>
          <w:sz w:val="24"/>
          <w:szCs w:val="24"/>
          <w:lang w:val="en-US"/>
        </w:rPr>
        <w:t>* Only participants of the 2017 recruitment phase.</w:t>
      </w:r>
    </w:p>
    <w:p w:rsidR="00A6569A" w:rsidRPr="00F85F07" w:rsidRDefault="00A6569A">
      <w:pPr>
        <w:rPr>
          <w:rFonts w:cstheme="majorHAnsi"/>
          <w:sz w:val="24"/>
          <w:szCs w:val="24"/>
          <w:lang w:val="en-US"/>
        </w:rPr>
      </w:pPr>
      <w:r w:rsidRPr="00F85F07">
        <w:rPr>
          <w:rFonts w:cstheme="majorHAnsi"/>
          <w:sz w:val="24"/>
          <w:szCs w:val="24"/>
          <w:lang w:val="en-US"/>
        </w:rPr>
        <w:t xml:space="preserve">† Only participants who have already heard about </w:t>
      </w:r>
      <w:r w:rsidR="00B0516C" w:rsidRPr="00F85F07">
        <w:rPr>
          <w:rFonts w:cstheme="majorHAnsi"/>
          <w:sz w:val="24"/>
          <w:szCs w:val="24"/>
          <w:lang w:val="en-US"/>
        </w:rPr>
        <w:t>HbA1c</w:t>
      </w:r>
      <w:r w:rsidRPr="00F85F07">
        <w:rPr>
          <w:rFonts w:cstheme="majorHAnsi"/>
          <w:sz w:val="24"/>
          <w:szCs w:val="24"/>
          <w:lang w:val="en-US"/>
        </w:rPr>
        <w:t>.</w:t>
      </w:r>
    </w:p>
    <w:sectPr w:rsidR="00A6569A" w:rsidRPr="00F85F07" w:rsidSect="003F3211">
      <w:pgSz w:w="23811" w:h="16838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FD6"/>
    <w:rsid w:val="000B1E3D"/>
    <w:rsid w:val="00143912"/>
    <w:rsid w:val="001F1AED"/>
    <w:rsid w:val="002B2496"/>
    <w:rsid w:val="003F3211"/>
    <w:rsid w:val="0045498E"/>
    <w:rsid w:val="00535FD6"/>
    <w:rsid w:val="005A5F4B"/>
    <w:rsid w:val="007E205F"/>
    <w:rsid w:val="008A2F22"/>
    <w:rsid w:val="00A6569A"/>
    <w:rsid w:val="00B0516C"/>
    <w:rsid w:val="00B96436"/>
    <w:rsid w:val="00E51D05"/>
    <w:rsid w:val="00E671EB"/>
    <w:rsid w:val="00F64683"/>
    <w:rsid w:val="00F85F07"/>
    <w:rsid w:val="00FB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BA6A22"/>
  <w15:chartTrackingRefBased/>
  <w15:docId w15:val="{57AEE9E9-82D1-41A3-B6D6-FC32C3E6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B051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0516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8</Words>
  <Characters>5217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raz Julien</dc:creator>
  <cp:keywords/>
  <dc:description/>
  <cp:lastModifiedBy>Dupraz Julien</cp:lastModifiedBy>
  <cp:revision>3</cp:revision>
  <dcterms:created xsi:type="dcterms:W3CDTF">2021-12-22T13:59:00Z</dcterms:created>
  <dcterms:modified xsi:type="dcterms:W3CDTF">2021-12-22T15:51:00Z</dcterms:modified>
</cp:coreProperties>
</file>